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1.</w:t>
      </w:r>
      <w:r>
        <w:rPr/>
        <w:t xml:space="preserve"> List of sequences used in the study and retrieved from GenBank and Ensembl.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559"/>
        <w:gridCol w:w="3679"/>
      </w:tblGrid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Bank accession number/Ensembl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3553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1789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R_00440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ngo abel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Scaffold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2"/>
                </w:rPr>
                <w:t>19:50290148-50295321:-1</w:t>
              </w:r>
            </w:hyperlink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_09679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_09568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orilla gori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406110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8060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661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ylobates 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4554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664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ylobates agil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660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hlorocebus aethiops sabae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793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793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793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ngo pygmae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193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563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661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tolemur garnett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380155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80151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80155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0912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563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661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aimiri bolivien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961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94032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6620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pio anub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91584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91584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_16311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caca fascicula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247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26477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247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nis lupus familia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54151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54151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54151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iluropoda melanoleu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291786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2917867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291792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quus cabal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191726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148904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148900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os tau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02616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9962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8785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us scro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21406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7088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7088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us muscu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1465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887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0988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attus norvegi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15637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6400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123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yctolagus cunicu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8022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9126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8022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ntalagus sp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80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0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5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achylagus sp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80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ylvilagus sp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80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7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omerolagus sp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80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pus sp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80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KP33179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oxodonta africa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3406523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nodelphis domes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_001362239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Xenopus tropical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t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0477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lang w:val="en-GB"/>
    </w:rPr>
  </w:style>
  <w:style w:type="character" w:styleId="PageNumber">
    <w:name w:val="Page Number"/>
    <w:basedOn w:val="Policepardfaut"/>
    <w:rPr/>
  </w:style>
  <w:style w:type="character" w:styleId="ArticlemainChar">
    <w:name w:val="Article main Char"/>
    <w:qFormat/>
    <w:rPr>
      <w:rFonts w:ascii="Times New Roman" w:hAnsi="Times New Roman" w:eastAsia="Times New Roman" w:cs="Times New Roman"/>
      <w:lang w:val="en-US" w:bidi="en-US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sz w:val="20"/>
      <w:szCs w:val="20"/>
      <w:lang w:val="en-GB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EntteCar">
    <w:name w:val="En-tête Car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</w:rPr>
  </w:style>
  <w:style w:type="paragraph" w:styleId="Articlemain">
    <w:name w:val="Article main"/>
    <w:basedOn w:val="Normal"/>
    <w:qFormat/>
    <w:pPr>
      <w:spacing w:lineRule="auto" w:line="480" w:before="0" w:after="240"/>
    </w:pPr>
    <w:rPr>
      <w:rFonts w:ascii="Times New Roman" w:hAnsi="Times New Roman" w:eastAsia="Times New Roman" w:cs="Times New Roman"/>
      <w:sz w:val="20"/>
      <w:szCs w:val="20"/>
      <w:lang w:val="en-US" w:bidi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spacing w:before="0" w:after="0"/>
    </w:pPr>
    <w:rPr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Pongo_abelii/Location/View?r=19:50290148-50295321:-1;g=ENSPPYG0000001021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9:12:00Z</dcterms:created>
  <dc:creator>Jacques LEPENDU</dc:creator>
  <dc:description/>
  <cp:keywords/>
  <dc:language>en-US</dc:language>
  <cp:lastModifiedBy>Jacques LEPENDU</cp:lastModifiedBy>
  <dcterms:modified xsi:type="dcterms:W3CDTF">2015-01-06T09:12:00Z</dcterms:modified>
  <cp:revision>3</cp:revision>
  <dc:subject/>
  <dc:title/>
</cp:coreProperties>
</file>